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E389F1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</w:pPr>
      <w:bookmarkStart w:id="0" w:name="_GoBack"/>
      <w:r>
        <w:rPr>
          <w:rFonts w:hint="default" w:ascii="Times New Roman Bold" w:hAnsi="Times New Roman Bold" w:cs="Times New Roman Bold"/>
          <w:b/>
          <w:bCs w:val="0"/>
          <w:i w:val="0"/>
          <w:iCs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/>
          <w:lang w:val="en-US" w:eastAsia="zh-CN"/>
        </w:rPr>
        <w:t>S2.</w:t>
      </w:r>
      <w:r>
        <w:rPr>
          <w:rFonts w:hint="default" w:ascii="Times New Roman" w:hAnsi="Times New Roman" w:cs="Times New Roman"/>
          <w:b w:val="0"/>
          <w:bCs/>
          <w:i w:val="0"/>
          <w:iCs/>
        </w:rPr>
        <w:t xml:space="preserve"> Unweighted baseline characteristics according to BRI tertiles</w:t>
      </w:r>
    </w:p>
    <w:bookmarkEnd w:id="0"/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3"/>
        <w:gridCol w:w="1280"/>
        <w:gridCol w:w="1285"/>
        <w:gridCol w:w="1285"/>
        <w:gridCol w:w="1285"/>
        <w:gridCol w:w="824"/>
      </w:tblGrid>
      <w:tr w14:paraId="1BC8A4F1">
        <w:trPr>
          <w:trHeight w:val="0" w:hRule="atLeast"/>
          <w:tblHeader/>
          <w:jc w:val="center"/>
        </w:trPr>
        <w:tc>
          <w:tcPr>
            <w:tcW w:w="17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6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haracteristic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68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Overall 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N = 14,656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7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C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Q1 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N = 4,634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7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8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Q2 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N = 4,841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7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1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Q3 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N = 5,181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4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2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p-value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2</w:t>
            </w:r>
          </w:p>
        </w:tc>
      </w:tr>
      <w:tr w14:paraId="49A3234D">
        <w:trPr>
          <w:trHeight w:val="0" w:hRule="atLeast"/>
          <w:jc w:val="center"/>
        </w:trPr>
        <w:tc>
          <w:tcPr>
            <w:tcW w:w="17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C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Gender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E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1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2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4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2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30F3F33E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B9A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9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,179 (49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8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483 (53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6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636 (54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5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060 (39.8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1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3666394D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1A0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9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,477 (51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8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151 (46.4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C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205 (45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F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121 (60.2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E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0E1D96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4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ge group, yea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2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F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5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9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5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2A1ED79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C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righ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6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2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1,494 (78.4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4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093 (88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7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674 (75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A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727 (71.9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CC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F1AB07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4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righ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≥6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D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162 (21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1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41 (11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A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167 (24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6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454 (28.1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C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CBA524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519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B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9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3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B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6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1C62F90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86A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4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020 (13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F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71 (8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0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58 (15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4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91 (17.2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6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14B21D3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E0A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Other Hispani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6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468 (10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E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80 (8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7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18 (10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E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70 (11.0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B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CC0EDA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452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3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,266 (42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1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981 (42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4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044 (42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8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241 (43.3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D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3BEDB8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92C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4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076 (21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9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72 (21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5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31 (19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C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173 (22.6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7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56460D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27C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Other Rac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A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826 (12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3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30 (20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2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90 (12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0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06 (5.9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4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138126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446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B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5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1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7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A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DBD53BF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E5E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Less Than 9th Grad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4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363 (9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6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16 (4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0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91 (10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8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56 (12.7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A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F417C4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9F9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9-11th Grad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C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995 (13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E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95 (10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8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68 (13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2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32 (16.1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9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002602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8D7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High School Grad/GED or Equivalen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9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347 (22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C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96 (21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5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091 (22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0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260 (24.3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0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FD3B27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ACD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Some College or AA degre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B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429 (30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8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431 (30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6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414 (29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0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584 (30.6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7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3E2472A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A73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College Graduate or abov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7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522 (24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0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496 (32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C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177 (24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6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49 (16.4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52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21D9BA4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D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RIP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F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.48 (1.6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0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.62 (1.6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6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.57 (1.6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3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.27 (1.5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5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55BFC38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372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Diab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A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D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7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5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B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621BC932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A40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B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751 (11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4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59 (3.4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1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87 (10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F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105 (21.3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B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310CF7FB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EAB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2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2,545 (85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3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433 (95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4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234 (87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1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878 (74.9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0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DCFD3D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1A9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Borderlin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8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60 (2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1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2 (0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6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20 (2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D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98 (3.8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E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67F8B6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F72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Hypertens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1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5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3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C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2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F9FD720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A60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8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,193 (35.4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0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83 (16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C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726 (35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9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684 (51.8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2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DB5A75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C12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E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,463 (64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8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851 (83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C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115 (64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1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497 (48.2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5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43C4F3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EA8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Coronary Heart Diseas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0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3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A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0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9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5A3966CA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89A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3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46 (3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2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9 (1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0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94 (4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9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73 (5.3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5A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421058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272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C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4,110 (96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B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555 (98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0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647 (96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0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908 (94.7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A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B7F25D8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E79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Hypercholesterolem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E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F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4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8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D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7C8FA51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AAD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3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993 (34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3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08 (19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8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833 (37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B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252 (43.5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D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7B5EB7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1A0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4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,663 (65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3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726 (80.4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F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008 (62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2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929 (56.5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B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7F47A5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7BF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rthriti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7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6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A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D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4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A41BFD6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3C4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C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737 (25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E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10 (13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1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169 (24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D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958 (37.8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1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018402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9CA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4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0,919 (74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5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024 (86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0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672 (75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F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223 (62.2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6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97AA30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4FD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Strok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9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1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3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5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C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5D6744ED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BF1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DD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65 (3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6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9 (1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4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41 (2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FC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35 (4.5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D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</w:tr>
      <w:tr w14:paraId="3EFB7C4F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304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4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4,191 (96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D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545 (98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A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700 (97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D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946 (95.5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9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6CE885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C7F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Cancer Or Malignanc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C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D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0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8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2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3078A705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5DA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8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307 (8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B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99 (6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4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36 (9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D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72 (11.0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1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8DD296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5E2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9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3,349 (91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D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335 (93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D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405 (91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F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609 (89.0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E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09A89E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8FD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Cigarette Us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0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B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3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16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F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0206B9A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6F9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ever smok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E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,164 (55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C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666 (57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14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671 (55.2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4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827 (54.6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5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2D876B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D94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former smok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6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604 (24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D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97 (19.4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4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263 (26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B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444 (27.9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3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E613EA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5E7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current smok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C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888 (19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B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071 (23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F0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07 (18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2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10 (17.6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3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A91D5F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9D8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Alcohol Us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A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5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4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8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19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190CE42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1DF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never drinkin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9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,035 (13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3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99 (12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E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19 (12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B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17 (15.8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4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C246EBC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80B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moderate drinkin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D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2,135 (82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3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880 (83.7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2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060 (83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5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,195 (81.0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6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86A100E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625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</w:rPr>
              <w:t>heavy drinkin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7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86 (3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7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55 (3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B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62 (3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5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69 (3.3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A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7A0374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71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both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Self-reported oral health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D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D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9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5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4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B225368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C98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righ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Excellen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C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511 (10.3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A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59 (12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9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14 (10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2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38 (8.5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7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7918ED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38A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righ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Very goo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A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008 (20.5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5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147 (24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8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972 (20.1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3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89 (17.2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8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6E29EB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303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righ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Goo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1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,392 (36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B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703 (36.8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6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791 (37.0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54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898 (36.6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C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337457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20A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righ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Fai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4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,213 (21.9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0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863 (18.6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8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084 (22.4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1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266 (24.4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E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741F21">
        <w:trPr>
          <w:trHeight w:val="0" w:hRule="atLeast"/>
          <w:jc w:val="center"/>
        </w:trPr>
        <w:tc>
          <w:tcPr>
            <w:tcW w:w="17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7BD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righ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Poor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9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,532 (10.5%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8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62 (7.8%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1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80 (9.9%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0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90 (13.3%)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E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98C985"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4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n (%); Mean (SD)</w:t>
            </w:r>
          </w:p>
        </w:tc>
      </w:tr>
      <w:tr w14:paraId="35D66757"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5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Pearson's Chi-squared test; Kruskal-Wallis rank sum test</w:t>
            </w:r>
          </w:p>
        </w:tc>
      </w:tr>
      <w:tr w14:paraId="6A622853"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1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Values are unweighted n (%) or mean (SD). P-values were calculated using the Pearson chi-square test or Kruskal–Wallis test.</w:t>
            </w:r>
          </w:p>
        </w:tc>
      </w:tr>
    </w:tbl>
    <w:p w14:paraId="131E71D6"/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7FF19D44"/>
    <w:rsid w:val="86A56B49"/>
    <w:rsid w:val="9F579FF1"/>
    <w:rsid w:val="E27F7D82"/>
    <w:rsid w:val="E9EF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6016.260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3:18:00Z</dcterms:created>
  <dc:creator>李舒宁LSN</dc:creator>
  <cp:lastModifiedBy>李舒宁LSN</cp:lastModifiedBy>
  <dcterms:modified xsi:type="dcterms:W3CDTF">2026-07-06T07:01:4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126B2E19889309155626436AE2139A2C_42</vt:lpwstr>
  </property>
</Properties>
</file>